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736" w:rsidRPr="00DF3D38" w:rsidRDefault="007E5736" w:rsidP="007E5736">
      <w:pPr>
        <w:spacing w:afterLines="50" w:after="156" w:line="480" w:lineRule="auto"/>
        <w:jc w:val="left"/>
        <w:rPr>
          <w:rFonts w:ascii="Times New Roman" w:hAnsi="Times New Roman"/>
          <w:b/>
          <w:sz w:val="24"/>
        </w:rPr>
      </w:pPr>
      <w:r w:rsidRPr="00DF3D38">
        <w:rPr>
          <w:rFonts w:ascii="Times New Roman" w:hAnsi="Times New Roman"/>
          <w:b/>
          <w:sz w:val="24"/>
        </w:rPr>
        <w:t>TABLE S</w:t>
      </w:r>
      <w:r w:rsidR="0098567C">
        <w:rPr>
          <w:rFonts w:ascii="Times New Roman" w:hAnsi="Times New Roman"/>
          <w:b/>
          <w:sz w:val="24"/>
        </w:rPr>
        <w:t>1</w:t>
      </w:r>
      <w:r w:rsidRPr="00DF3D38">
        <w:rPr>
          <w:rFonts w:ascii="Times New Roman" w:hAnsi="Times New Roman" w:hint="eastAsia"/>
          <w:b/>
          <w:sz w:val="24"/>
        </w:rPr>
        <w:t>. Plasmids used in this study</w:t>
      </w:r>
    </w:p>
    <w:tbl>
      <w:tblPr>
        <w:tblW w:w="5718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2837"/>
        <w:gridCol w:w="5528"/>
        <w:gridCol w:w="1134"/>
      </w:tblGrid>
      <w:tr w:rsidR="007E5736" w:rsidRPr="00BA03D5" w:rsidTr="006C53C3">
        <w:trPr>
          <w:trHeight w:val="473"/>
        </w:trPr>
        <w:tc>
          <w:tcPr>
            <w:tcW w:w="14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BA03D5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03D5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29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BA03D5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03D5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Relevant phenotype or genotype  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BA03D5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A03D5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f.</w:t>
            </w:r>
          </w:p>
        </w:tc>
      </w:tr>
      <w:tr w:rsidR="007E5736" w:rsidRPr="00DF3D38" w:rsidTr="00DD756C">
        <w:trPr>
          <w:trHeight w:val="285"/>
        </w:trPr>
        <w:tc>
          <w:tcPr>
            <w:tcW w:w="14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pEASYBlunt </w:t>
            </w:r>
          </w:p>
        </w:tc>
        <w:tc>
          <w:tcPr>
            <w:tcW w:w="29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Cloning vector   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ansGen</w:t>
            </w:r>
          </w:p>
        </w:tc>
      </w:tr>
      <w:tr w:rsidR="007E5736" w:rsidRPr="00DF3D38" w:rsidTr="00DD756C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pET28a 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xpression vect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BBR1MCS-5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rrier for gene anaplerosi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E5736" w:rsidRPr="00A34092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A34092" w:rsidRDefault="007E5736" w:rsidP="006C53C3">
            <w:pPr>
              <w:widowControl/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</w:pPr>
            <w:r w:rsidRPr="00A34092"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NhaD1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A34092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3409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pEASYBlunt with </w:t>
            </w:r>
            <w:r w:rsidRPr="00A34092"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 xml:space="preserve">nhaD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A34092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3409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A34092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A34092" w:rsidRDefault="007E5736" w:rsidP="006C53C3">
            <w:pPr>
              <w:widowControl/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</w:pPr>
            <w:r w:rsidRPr="00A34092"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NhaD2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A34092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3409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pEASYBlunt with </w:t>
            </w:r>
            <w:r w:rsidRPr="00A34092"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 xml:space="preserve">nhaD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A34092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3409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0r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40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67r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67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129r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129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202r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202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267r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267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292r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292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358r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358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25r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425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463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0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19748F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67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1974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129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1974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1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202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19748F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2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267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19748F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2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292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19748F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2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358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19748F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35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25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19748F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4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19748F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4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7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chimera N463r-C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7-V466A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V466A mutant in N463r-C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7-A468V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A468V mutant in N463r-C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7-V474I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V474I mutant in N463r-C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7-A478I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A478I mutant in N463r-C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7-A479V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A479V mutant in N463r-C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7-M482W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M482W mutant in N463r-C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C7-I483L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ASYBlunt with I483L mutant in N463r-C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D00C68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2</w:t>
            </w:r>
            <w:r w:rsidR="007E5736"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CFP</w:t>
            </w:r>
          </w:p>
        </w:tc>
        <w:tc>
          <w:tcPr>
            <w:tcW w:w="2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pET28a with 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fp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used at39 site in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haD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DD756C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D00C68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2-CFP</w:t>
            </w:r>
            <w:r w:rsidR="007E5736"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YFP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pET28a with 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fp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used at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39 site and 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yfp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used at C-terminus in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haD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DD756C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D00C68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FP-</w:t>
            </w:r>
            <w:bookmarkStart w:id="0" w:name="_GoBack"/>
            <w:bookmarkEnd w:id="0"/>
            <w:r w:rsidR="007E5736"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FP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pET28a with 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fp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used at 39 site and 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yfp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used at C-terminus in N463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E5736" w:rsidRPr="00DF3D38" w:rsidTr="00DD756C">
        <w:trPr>
          <w:trHeight w:val="285"/>
        </w:trPr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CFP-Mito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CFP-Mito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ith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fp 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  <w:t>Clontech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7E5736" w:rsidRPr="00DF3D38" w:rsidTr="00DD756C">
        <w:trPr>
          <w:trHeight w:val="285"/>
        </w:trPr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pEYFP-N1 </w:t>
            </w:r>
          </w:p>
        </w:tc>
        <w:tc>
          <w:tcPr>
            <w:tcW w:w="29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YFP-N1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with </w:t>
            </w:r>
            <w:r w:rsidRPr="00DF3D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fp 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</w:pPr>
            <w:r w:rsidRPr="00DF3D38"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  <w:t>Clontech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7E5736" w:rsidRPr="00DF3D38" w:rsidTr="00DD756C">
        <w:trPr>
          <w:trHeight w:val="285"/>
        </w:trPr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pBBR1MCS-5-N463r-C7</w:t>
            </w:r>
          </w:p>
        </w:tc>
        <w:tc>
          <w:tcPr>
            <w:tcW w:w="29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pBBR1MCS-5 with N463r-C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usion fragment</w:t>
            </w:r>
            <w:r w:rsidRPr="006524A3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E5736" w:rsidRPr="00DF3D38" w:rsidTr="00DD756C">
        <w:trPr>
          <w:trHeight w:val="285"/>
        </w:trPr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pBBR1MCS-5-</w:t>
            </w:r>
            <w:r w:rsidRPr="00BE15E4">
              <w:rPr>
                <w:rFonts w:ascii="Times New Roman" w:hAnsi="Times New Roman"/>
                <w:sz w:val="18"/>
                <w:szCs w:val="18"/>
              </w:rPr>
              <w:t>N463r-C7-V466A</w:t>
            </w:r>
          </w:p>
        </w:tc>
        <w:tc>
          <w:tcPr>
            <w:tcW w:w="29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 xml:space="preserve">pBBR1MCS-5 with </w:t>
            </w:r>
            <w:r w:rsidRPr="00BE15E4">
              <w:rPr>
                <w:rFonts w:ascii="Times New Roman" w:hAnsi="Times New Roman"/>
                <w:sz w:val="18"/>
                <w:szCs w:val="18"/>
              </w:rPr>
              <w:t>N463r-C7-V466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usion fragment</w:t>
            </w:r>
            <w:r w:rsidRPr="006524A3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E5736" w:rsidRPr="00DF3D38" w:rsidTr="00DD756C">
        <w:trPr>
          <w:trHeight w:val="285"/>
        </w:trPr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pBBR1MCS-5-</w:t>
            </w:r>
            <w:r w:rsidRPr="00BE15E4">
              <w:rPr>
                <w:rFonts w:ascii="Times New Roman" w:hAnsi="Times New Roman"/>
                <w:sz w:val="18"/>
                <w:szCs w:val="18"/>
              </w:rPr>
              <w:t>N463r-C7-A468V</w:t>
            </w:r>
          </w:p>
        </w:tc>
        <w:tc>
          <w:tcPr>
            <w:tcW w:w="29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 xml:space="preserve">pBBR1MCS-5 with </w:t>
            </w:r>
            <w:r w:rsidRPr="00BE15E4">
              <w:rPr>
                <w:rFonts w:ascii="Times New Roman" w:hAnsi="Times New Roman"/>
                <w:sz w:val="18"/>
                <w:szCs w:val="18"/>
              </w:rPr>
              <w:t>N463r-C7-A468V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usion fragmen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E5736" w:rsidRPr="00DF3D38" w:rsidTr="00DD756C">
        <w:trPr>
          <w:trHeight w:val="285"/>
        </w:trPr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pBBR1MCS-5-</w:t>
            </w:r>
            <w:r w:rsidRPr="00BE15E4">
              <w:rPr>
                <w:rFonts w:ascii="Times New Roman" w:hAnsi="Times New Roman"/>
                <w:sz w:val="18"/>
                <w:szCs w:val="18"/>
              </w:rPr>
              <w:t>N463r-C7-V474I</w:t>
            </w:r>
          </w:p>
        </w:tc>
        <w:tc>
          <w:tcPr>
            <w:tcW w:w="29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 xml:space="preserve">pBBR1MCS-5 with </w:t>
            </w:r>
            <w:r w:rsidRPr="00BE15E4">
              <w:rPr>
                <w:rFonts w:ascii="Times New Roman" w:hAnsi="Times New Roman"/>
                <w:sz w:val="18"/>
                <w:szCs w:val="18"/>
              </w:rPr>
              <w:t>N463r-C7-V474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usion fragmen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E5736" w:rsidRPr="00DF3D38" w:rsidTr="00DD756C">
        <w:trPr>
          <w:trHeight w:val="285"/>
        </w:trPr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lastRenderedPageBreak/>
              <w:t>pBBR1MCS-5-</w:t>
            </w:r>
            <w:r w:rsidRPr="00BE15E4">
              <w:rPr>
                <w:rFonts w:ascii="Times New Roman" w:hAnsi="Times New Roman"/>
                <w:sz w:val="18"/>
                <w:szCs w:val="18"/>
              </w:rPr>
              <w:t>N463r-C7-A478I</w:t>
            </w:r>
          </w:p>
        </w:tc>
        <w:tc>
          <w:tcPr>
            <w:tcW w:w="29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 xml:space="preserve">pBBR1MCS-5 with </w:t>
            </w:r>
            <w:r w:rsidRPr="00BE15E4">
              <w:rPr>
                <w:rFonts w:ascii="Times New Roman" w:hAnsi="Times New Roman"/>
                <w:sz w:val="18"/>
                <w:szCs w:val="18"/>
              </w:rPr>
              <w:t>N463r-C7-A478I</w:t>
            </w:r>
            <w:r w:rsidRPr="006524A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fusion fragment</w:t>
            </w:r>
            <w:r w:rsidRPr="006524A3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6524A3" w:rsidRDefault="007E5736" w:rsidP="006C53C3">
            <w:pPr>
              <w:widowControl/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E5736" w:rsidRPr="00DF3D38" w:rsidTr="00DD756C">
        <w:trPr>
          <w:trHeight w:val="285"/>
        </w:trPr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E15E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BBR1MCS-5-N463r-C7-A479V</w:t>
            </w:r>
          </w:p>
        </w:tc>
        <w:tc>
          <w:tcPr>
            <w:tcW w:w="29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6C53C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pBBR1MCS-5 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15E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7-A479V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C02C5">
              <w:rPr>
                <w:rFonts w:ascii="Times New Roman" w:hAnsi="Times New Roman"/>
                <w:sz w:val="18"/>
                <w:szCs w:val="18"/>
              </w:rPr>
              <w:t>fusion fragmen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E15E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BBR1MCS-5-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7-M482W</w:t>
            </w:r>
          </w:p>
        </w:tc>
        <w:tc>
          <w:tcPr>
            <w:tcW w:w="29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7C02C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pBBR1MCS-5 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r-C7-M482W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C02C5">
              <w:rPr>
                <w:rFonts w:ascii="Times New Roman" w:hAnsi="Times New Roman"/>
                <w:sz w:val="18"/>
                <w:szCs w:val="18"/>
              </w:rPr>
              <w:t>fusion fragmen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7E5736" w:rsidRPr="00DF3D38" w:rsidTr="006C53C3">
        <w:trPr>
          <w:trHeight w:val="285"/>
        </w:trPr>
        <w:tc>
          <w:tcPr>
            <w:tcW w:w="1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7C02C5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E15E4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BBR1MCS-5-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</w:t>
            </w:r>
            <w:r w:rsidR="007C02C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C7-I483L</w:t>
            </w:r>
          </w:p>
        </w:tc>
        <w:tc>
          <w:tcPr>
            <w:tcW w:w="29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5736" w:rsidRPr="00DF3D38" w:rsidRDefault="007E5736" w:rsidP="007C02C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pBBR1MCS-5 w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463</w:t>
            </w:r>
            <w:r w:rsidR="007C02C5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</w:t>
            </w:r>
            <w:r w:rsidRPr="00DF3D3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C7-I483L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C02C5">
              <w:rPr>
                <w:rFonts w:ascii="Times New Roman" w:hAnsi="Times New Roman"/>
                <w:sz w:val="18"/>
                <w:szCs w:val="18"/>
              </w:rPr>
              <w:t>fusion fragmen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E5736" w:rsidRPr="00DF3D38" w:rsidRDefault="007E5736" w:rsidP="006C53C3">
            <w:pPr>
              <w:widowControl/>
              <w:rPr>
                <w:rFonts w:ascii="Times New Roman" w:eastAsia="等线" w:hAnsi="Times New Roman"/>
                <w:color w:val="333333"/>
                <w:kern w:val="0"/>
                <w:sz w:val="18"/>
                <w:szCs w:val="18"/>
              </w:rPr>
            </w:pPr>
            <w:r w:rsidRPr="006524A3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:rsidR="001C1991" w:rsidRDefault="001C1991"/>
    <w:sectPr w:rsidR="001C1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57E2" w:rsidRDefault="006457E2" w:rsidP="0019748F">
      <w:r>
        <w:separator/>
      </w:r>
    </w:p>
  </w:endnote>
  <w:endnote w:type="continuationSeparator" w:id="0">
    <w:p w:rsidR="006457E2" w:rsidRDefault="006457E2" w:rsidP="00197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57E2" w:rsidRDefault="006457E2" w:rsidP="0019748F">
      <w:r>
        <w:separator/>
      </w:r>
    </w:p>
  </w:footnote>
  <w:footnote w:type="continuationSeparator" w:id="0">
    <w:p w:rsidR="006457E2" w:rsidRDefault="006457E2" w:rsidP="00197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736"/>
    <w:rsid w:val="0019748F"/>
    <w:rsid w:val="001C1991"/>
    <w:rsid w:val="001D41DC"/>
    <w:rsid w:val="00287577"/>
    <w:rsid w:val="006457E2"/>
    <w:rsid w:val="007C02C5"/>
    <w:rsid w:val="007E5736"/>
    <w:rsid w:val="008A33A5"/>
    <w:rsid w:val="0098567C"/>
    <w:rsid w:val="00A77C48"/>
    <w:rsid w:val="00D00C68"/>
    <w:rsid w:val="00DD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A9579"/>
  <w15:chartTrackingRefBased/>
  <w15:docId w15:val="{5CD351F1-E5E0-4126-AB22-BDA1DD9A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573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48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48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8</Words>
  <Characters>2270</Characters>
  <Application>Microsoft Office Word</Application>
  <DocSecurity>0</DocSecurity>
  <Lines>18</Lines>
  <Paragraphs>5</Paragraphs>
  <ScaleCrop>false</ScaleCrop>
  <Company>SDU</Company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Y</dc:creator>
  <cp:keywords/>
  <dc:description/>
  <cp:lastModifiedBy>Yang CY</cp:lastModifiedBy>
  <cp:revision>6</cp:revision>
  <dcterms:created xsi:type="dcterms:W3CDTF">2018-01-22T08:27:00Z</dcterms:created>
  <dcterms:modified xsi:type="dcterms:W3CDTF">2018-03-29T13:41:00Z</dcterms:modified>
</cp:coreProperties>
</file>